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BE1B1" w14:textId="43D6A0D1" w:rsidR="006728A9" w:rsidRPr="0000581F" w:rsidRDefault="002C23AE">
      <w:pPr>
        <w:rPr>
          <w:rFonts w:ascii="Times New Roman" w:hAnsi="Times New Roman" w:cs="Times New Roman"/>
          <w:szCs w:val="21"/>
        </w:rPr>
      </w:pPr>
      <w:r w:rsidRPr="0000581F">
        <w:rPr>
          <w:rFonts w:ascii="Times New Roman" w:hAnsi="Times New Roman" w:cs="Times New Roman"/>
          <w:b/>
          <w:bCs/>
          <w:szCs w:val="21"/>
        </w:rPr>
        <w:t>Table S1</w:t>
      </w:r>
      <w:r w:rsidRPr="0000581F">
        <w:rPr>
          <w:rFonts w:ascii="Times New Roman" w:hAnsi="Times New Roman" w:cs="Times New Roman"/>
          <w:szCs w:val="21"/>
        </w:rPr>
        <w:t xml:space="preserve"> Primers used in this study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838"/>
        <w:gridCol w:w="6521"/>
      </w:tblGrid>
      <w:tr w:rsidR="002C23AE" w:rsidRPr="0000581F" w14:paraId="3A13A1E1" w14:textId="77777777" w:rsidTr="0000581F">
        <w:tc>
          <w:tcPr>
            <w:tcW w:w="1838" w:type="dxa"/>
          </w:tcPr>
          <w:p w14:paraId="65012532" w14:textId="10C4DA5B" w:rsidR="002C23AE" w:rsidRPr="0000581F" w:rsidRDefault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81F">
              <w:rPr>
                <w:rFonts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6521" w:type="dxa"/>
          </w:tcPr>
          <w:p w14:paraId="77FCD8BC" w14:textId="2DCFCF53" w:rsidR="002C23AE" w:rsidRPr="0000581F" w:rsidRDefault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81F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</w:tr>
      <w:tr w:rsidR="002C23AE" w:rsidRPr="0000581F" w14:paraId="41E75FCC" w14:textId="77777777" w:rsidTr="0000581F">
        <w:tc>
          <w:tcPr>
            <w:tcW w:w="8359" w:type="dxa"/>
            <w:gridSpan w:val="2"/>
          </w:tcPr>
          <w:p w14:paraId="62BB2E2D" w14:textId="0759DD07" w:rsidR="002C23AE" w:rsidRPr="0000581F" w:rsidRDefault="002C23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81F">
              <w:rPr>
                <w:rFonts w:ascii="Times New Roman" w:hAnsi="Times New Roman" w:cs="Times New Roman"/>
                <w:b/>
                <w:bCs/>
                <w:szCs w:val="21"/>
              </w:rPr>
              <w:t>Primers for gene knock out</w:t>
            </w:r>
          </w:p>
        </w:tc>
      </w:tr>
      <w:tr w:rsidR="002C23AE" w:rsidRPr="0000581F" w14:paraId="73247B00" w14:textId="77777777" w:rsidTr="0000581F">
        <w:tc>
          <w:tcPr>
            <w:tcW w:w="1838" w:type="dxa"/>
          </w:tcPr>
          <w:p w14:paraId="1E35F8B3" w14:textId="0BDF90E0" w:rsidR="002C23AE" w:rsidRPr="0000581F" w:rsidRDefault="000204B2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st</w:t>
            </w:r>
            <w:r w:rsidRPr="0000581F">
              <w:rPr>
                <w:rFonts w:ascii="Times New Roman" w:hAnsi="Times New Roman" w:cs="Times New Roman"/>
                <w:szCs w:val="21"/>
              </w:rPr>
              <w:t>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U</w:t>
            </w:r>
            <w:r w:rsidR="002F62F0">
              <w:rPr>
                <w:rFonts w:ascii="Times New Roman" w:hAnsi="Times New Roman" w:cs="Times New Roman"/>
                <w:szCs w:val="21"/>
              </w:rPr>
              <w:t>p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1" w:type="dxa"/>
          </w:tcPr>
          <w:p w14:paraId="1792BB34" w14:textId="696E34C1" w:rsidR="002C23AE" w:rsidRPr="0000581F" w:rsidRDefault="00744EB4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AGGCTAACTGACACTCTAGA CCTGAATGCCTCTTGGAC</w:t>
            </w:r>
          </w:p>
        </w:tc>
      </w:tr>
      <w:tr w:rsidR="002C23AE" w:rsidRPr="0000581F" w14:paraId="700FD356" w14:textId="77777777" w:rsidTr="0000581F">
        <w:tc>
          <w:tcPr>
            <w:tcW w:w="1838" w:type="dxa"/>
          </w:tcPr>
          <w:p w14:paraId="598FA948" w14:textId="275CB2D8" w:rsidR="002C23AE" w:rsidRPr="0000581F" w:rsidRDefault="000204B2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U</w:t>
            </w:r>
            <w:r w:rsidR="002F62F0">
              <w:rPr>
                <w:rFonts w:ascii="Times New Roman" w:hAnsi="Times New Roman" w:cs="Times New Roman"/>
                <w:szCs w:val="21"/>
              </w:rPr>
              <w:t>p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1" w:type="dxa"/>
          </w:tcPr>
          <w:p w14:paraId="775E19C7" w14:textId="4D531FDE" w:rsidR="002C23AE" w:rsidRPr="0000581F" w:rsidRDefault="00744EB4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 xml:space="preserve">CATTCATTGTTGACCTCCACTA TTCGGATGTTGTAGTGGTTA  </w:t>
            </w:r>
          </w:p>
        </w:tc>
      </w:tr>
      <w:tr w:rsidR="002C23AE" w:rsidRPr="0000581F" w14:paraId="1A646631" w14:textId="77777777" w:rsidTr="0000581F">
        <w:tc>
          <w:tcPr>
            <w:tcW w:w="1838" w:type="dxa"/>
          </w:tcPr>
          <w:p w14:paraId="2A2B87C0" w14:textId="5CEDA099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D</w:t>
            </w:r>
            <w:r w:rsidR="002F62F0">
              <w:rPr>
                <w:rFonts w:ascii="Times New Roman" w:hAnsi="Times New Roman" w:cs="Times New Roman"/>
                <w:szCs w:val="21"/>
              </w:rPr>
              <w:t>own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521" w:type="dxa"/>
          </w:tcPr>
          <w:p w14:paraId="63038DD1" w14:textId="0E3923AF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GGGCAAAGGAATAGAGTAGATGTTCTATGTAGGCATCTAGTCAG</w:t>
            </w:r>
          </w:p>
        </w:tc>
      </w:tr>
      <w:tr w:rsidR="002C23AE" w:rsidRPr="0000581F" w14:paraId="45124748" w14:textId="77777777" w:rsidTr="0000581F">
        <w:tc>
          <w:tcPr>
            <w:tcW w:w="1838" w:type="dxa"/>
          </w:tcPr>
          <w:p w14:paraId="18B1226C" w14:textId="399FE620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O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D</w:t>
            </w:r>
            <w:r w:rsidR="002F62F0">
              <w:rPr>
                <w:rFonts w:ascii="Times New Roman" w:hAnsi="Times New Roman" w:cs="Times New Roman"/>
                <w:szCs w:val="21"/>
              </w:rPr>
              <w:t>own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521" w:type="dxa"/>
          </w:tcPr>
          <w:p w14:paraId="5E823AAF" w14:textId="5124B5C5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CGACGGCCAGTGCCAAGCTT AGGCTTAGCAGAGTCGTAT</w:t>
            </w:r>
          </w:p>
        </w:tc>
      </w:tr>
      <w:tr w:rsidR="002C23AE" w:rsidRPr="0000581F" w14:paraId="7DDE6251" w14:textId="77777777" w:rsidTr="0000581F">
        <w:tc>
          <w:tcPr>
            <w:tcW w:w="1838" w:type="dxa"/>
          </w:tcPr>
          <w:p w14:paraId="69456AB9" w14:textId="5A02CEEA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L</w:t>
            </w:r>
            <w:r w:rsidR="002F62F0">
              <w:rPr>
                <w:rFonts w:ascii="Times New Roman" w:hAnsi="Times New Roman" w:cs="Times New Roman"/>
                <w:szCs w:val="21"/>
              </w:rPr>
              <w:t>ong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21" w:type="dxa"/>
          </w:tcPr>
          <w:p w14:paraId="271C25AF" w14:textId="0D06C030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CTGGAGAATCAAGTGCTAGA</w:t>
            </w:r>
          </w:p>
        </w:tc>
      </w:tr>
      <w:tr w:rsidR="002C23AE" w:rsidRPr="0000581F" w14:paraId="61B6F548" w14:textId="77777777" w:rsidTr="0000581F">
        <w:tc>
          <w:tcPr>
            <w:tcW w:w="1838" w:type="dxa"/>
          </w:tcPr>
          <w:p w14:paraId="576EC306" w14:textId="4D108F3E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SF</w:t>
            </w:r>
          </w:p>
        </w:tc>
        <w:tc>
          <w:tcPr>
            <w:tcW w:w="6521" w:type="dxa"/>
          </w:tcPr>
          <w:p w14:paraId="4F3C91EC" w14:textId="74D95B50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AAGTTCGGCAAGGAGTTC</w:t>
            </w:r>
          </w:p>
        </w:tc>
      </w:tr>
      <w:tr w:rsidR="002C23AE" w:rsidRPr="0000581F" w14:paraId="49F567B0" w14:textId="77777777" w:rsidTr="0000581F">
        <w:tc>
          <w:tcPr>
            <w:tcW w:w="1838" w:type="dxa"/>
          </w:tcPr>
          <w:p w14:paraId="42ECB03C" w14:textId="26F1A964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SR</w:t>
            </w:r>
          </w:p>
        </w:tc>
        <w:tc>
          <w:tcPr>
            <w:tcW w:w="6521" w:type="dxa"/>
          </w:tcPr>
          <w:p w14:paraId="0D31C8EA" w14:textId="15062817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CGGCATCTACCATCTTCTT</w:t>
            </w:r>
          </w:p>
        </w:tc>
      </w:tr>
      <w:tr w:rsidR="002C23AE" w:rsidRPr="0000581F" w14:paraId="32DF84B5" w14:textId="77777777" w:rsidTr="0000581F">
        <w:tc>
          <w:tcPr>
            <w:tcW w:w="1838" w:type="dxa"/>
          </w:tcPr>
          <w:p w14:paraId="62659940" w14:textId="2462855D" w:rsidR="002C23AE" w:rsidRPr="0000581F" w:rsidRDefault="002C23AE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YHPH-R</w:t>
            </w:r>
          </w:p>
        </w:tc>
        <w:tc>
          <w:tcPr>
            <w:tcW w:w="6521" w:type="dxa"/>
          </w:tcPr>
          <w:p w14:paraId="6EB50DCE" w14:textId="5EFC2CF3" w:rsidR="002C23AE" w:rsidRPr="0000581F" w:rsidRDefault="002649E1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GATAATAATGTCCTCGTTCC</w:t>
            </w:r>
          </w:p>
        </w:tc>
      </w:tr>
      <w:tr w:rsidR="002C23AE" w:rsidRPr="0000581F" w14:paraId="66EE995F" w14:textId="77777777" w:rsidTr="0000581F">
        <w:tc>
          <w:tcPr>
            <w:tcW w:w="1838" w:type="dxa"/>
          </w:tcPr>
          <w:p w14:paraId="43F2EABF" w14:textId="0C87A813" w:rsidR="002C23AE" w:rsidRPr="0000581F" w:rsidRDefault="002C23AE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HPH-F</w:t>
            </w:r>
          </w:p>
        </w:tc>
        <w:tc>
          <w:tcPr>
            <w:tcW w:w="6521" w:type="dxa"/>
          </w:tcPr>
          <w:p w14:paraId="592476CE" w14:textId="0A6FE4C4" w:rsidR="002C23AE" w:rsidRPr="0000581F" w:rsidRDefault="002649E1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TAGTGGAGGTCAACAATGAATG</w:t>
            </w:r>
          </w:p>
        </w:tc>
      </w:tr>
      <w:tr w:rsidR="002C23AE" w:rsidRPr="0000581F" w14:paraId="01DF9C48" w14:textId="77777777" w:rsidTr="0000581F">
        <w:tc>
          <w:tcPr>
            <w:tcW w:w="1838" w:type="dxa"/>
          </w:tcPr>
          <w:p w14:paraId="6A7EB7DD" w14:textId="55DED35D" w:rsidR="002C23AE" w:rsidRPr="0000581F" w:rsidRDefault="002C23AE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HPH-R</w:t>
            </w:r>
          </w:p>
        </w:tc>
        <w:tc>
          <w:tcPr>
            <w:tcW w:w="6521" w:type="dxa"/>
          </w:tcPr>
          <w:p w14:paraId="1A6077C6" w14:textId="695B2EE8" w:rsidR="002C23AE" w:rsidRPr="0000581F" w:rsidRDefault="002649E1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CATCTACTCTATTCCTTTGCC</w:t>
            </w:r>
          </w:p>
        </w:tc>
      </w:tr>
      <w:tr w:rsidR="002C23AE" w:rsidRPr="0000581F" w14:paraId="06586BC8" w14:textId="77777777" w:rsidTr="0000581F">
        <w:tc>
          <w:tcPr>
            <w:tcW w:w="1838" w:type="dxa"/>
          </w:tcPr>
          <w:p w14:paraId="7A7B3637" w14:textId="28EA0424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8F3C7A" w:rsidRPr="0000581F">
              <w:rPr>
                <w:rFonts w:ascii="Times New Roman" w:hAnsi="Times New Roman" w:cs="Times New Roman"/>
                <w:szCs w:val="21"/>
              </w:rPr>
              <w:t>C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21" w:type="dxa"/>
          </w:tcPr>
          <w:p w14:paraId="63DBE7CC" w14:textId="75230954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TCACAATCACTAGTGAATTCCTGGAGAATCAAGTGCTAGA</w:t>
            </w:r>
          </w:p>
        </w:tc>
      </w:tr>
      <w:tr w:rsidR="002C23AE" w:rsidRPr="0000581F" w14:paraId="1CFCDEB8" w14:textId="77777777" w:rsidTr="0000581F">
        <w:tc>
          <w:tcPr>
            <w:tcW w:w="1838" w:type="dxa"/>
          </w:tcPr>
          <w:p w14:paraId="092B9600" w14:textId="05A1BF76" w:rsidR="002C23AE" w:rsidRPr="0000581F" w:rsidRDefault="000204B2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M</w:t>
            </w:r>
            <w:r w:rsidR="001138BE" w:rsidRPr="0000581F">
              <w:rPr>
                <w:rFonts w:ascii="Times New Roman" w:hAnsi="Times New Roman" w:cs="Times New Roman"/>
                <w:szCs w:val="21"/>
              </w:rPr>
              <w:t>o</w:t>
            </w:r>
            <w:r w:rsidRPr="0000581F">
              <w:rPr>
                <w:rFonts w:ascii="Times New Roman" w:hAnsi="Times New Roman" w:cs="Times New Roman"/>
                <w:szCs w:val="21"/>
              </w:rPr>
              <w:t>IST1</w:t>
            </w:r>
            <w:r w:rsidR="005530F4" w:rsidRPr="0000581F">
              <w:rPr>
                <w:rFonts w:ascii="Times New Roman" w:hAnsi="Times New Roman" w:cs="Times New Roman"/>
                <w:szCs w:val="21"/>
              </w:rPr>
              <w:t>C</w:t>
            </w:r>
            <w:r w:rsidR="002C23AE" w:rsidRPr="0000581F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21" w:type="dxa"/>
          </w:tcPr>
          <w:p w14:paraId="68263645" w14:textId="4637A409" w:rsidR="002C23AE" w:rsidRPr="0000581F" w:rsidRDefault="00744EB4" w:rsidP="002C23AE">
            <w:pPr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ACCATCCCGGGGATGGATCC TCTTTTCAATGCGGCAAAC</w:t>
            </w:r>
          </w:p>
        </w:tc>
      </w:tr>
      <w:tr w:rsidR="008F3C7A" w:rsidRPr="0000581F" w14:paraId="54D56553" w14:textId="77777777" w:rsidTr="0000581F">
        <w:tc>
          <w:tcPr>
            <w:tcW w:w="8359" w:type="dxa"/>
            <w:gridSpan w:val="2"/>
          </w:tcPr>
          <w:p w14:paraId="0A7F686A" w14:textId="0DABAF21" w:rsidR="008F3C7A" w:rsidRPr="0000581F" w:rsidRDefault="008F3C7A" w:rsidP="008F3C7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0581F">
              <w:rPr>
                <w:rFonts w:ascii="Times New Roman" w:hAnsi="Times New Roman" w:cs="Times New Roman"/>
                <w:b/>
                <w:bCs/>
                <w:szCs w:val="21"/>
              </w:rPr>
              <w:t>Primers for quantitative real-time PCR</w:t>
            </w:r>
          </w:p>
        </w:tc>
      </w:tr>
      <w:tr w:rsidR="003D381F" w:rsidRPr="0000581F" w14:paraId="6C339E53" w14:textId="77777777" w:rsidTr="0000581F">
        <w:tc>
          <w:tcPr>
            <w:tcW w:w="1838" w:type="dxa"/>
          </w:tcPr>
          <w:p w14:paraId="45C089B0" w14:textId="6F5C0875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RT-Tubulin-F</w:t>
            </w:r>
          </w:p>
        </w:tc>
        <w:tc>
          <w:tcPr>
            <w:tcW w:w="6521" w:type="dxa"/>
          </w:tcPr>
          <w:p w14:paraId="066F0586" w14:textId="788C6CE5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ACAACTTCGTCTTCGGTCAG</w:t>
            </w:r>
          </w:p>
        </w:tc>
      </w:tr>
      <w:tr w:rsidR="003D381F" w:rsidRPr="0000581F" w14:paraId="12C7CDE1" w14:textId="77777777" w:rsidTr="0000581F">
        <w:tc>
          <w:tcPr>
            <w:tcW w:w="1838" w:type="dxa"/>
          </w:tcPr>
          <w:p w14:paraId="4E8FFABC" w14:textId="4E0E66B2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RT-Tubulin-R</w:t>
            </w:r>
          </w:p>
        </w:tc>
        <w:tc>
          <w:tcPr>
            <w:tcW w:w="6521" w:type="dxa"/>
          </w:tcPr>
          <w:p w14:paraId="0492E780" w14:textId="049CFC2C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GTGATCTGGAAACCCTGGAG</w:t>
            </w:r>
          </w:p>
        </w:tc>
      </w:tr>
      <w:tr w:rsidR="003D381F" w:rsidRPr="0000581F" w14:paraId="139B91CA" w14:textId="77777777" w:rsidTr="0000581F">
        <w:tc>
          <w:tcPr>
            <w:tcW w:w="1838" w:type="dxa"/>
          </w:tcPr>
          <w:p w14:paraId="6A888DF8" w14:textId="5BE9D658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RT-HPH-F</w:t>
            </w:r>
          </w:p>
        </w:tc>
        <w:tc>
          <w:tcPr>
            <w:tcW w:w="6521" w:type="dxa"/>
          </w:tcPr>
          <w:p w14:paraId="13BB4D92" w14:textId="063126F6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ATGTCCTGCGGGTAAATAGC</w:t>
            </w:r>
          </w:p>
        </w:tc>
      </w:tr>
      <w:tr w:rsidR="003D381F" w:rsidRPr="0000581F" w14:paraId="7645A6EE" w14:textId="77777777" w:rsidTr="0000581F">
        <w:tc>
          <w:tcPr>
            <w:tcW w:w="1838" w:type="dxa"/>
          </w:tcPr>
          <w:p w14:paraId="260EF44A" w14:textId="2F0D1DB5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RT-HPH-R</w:t>
            </w:r>
          </w:p>
        </w:tc>
        <w:tc>
          <w:tcPr>
            <w:tcW w:w="6521" w:type="dxa"/>
          </w:tcPr>
          <w:p w14:paraId="26BE86C9" w14:textId="461E2004" w:rsidR="003D381F" w:rsidRPr="0000581F" w:rsidRDefault="003D381F" w:rsidP="003D381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0581F">
              <w:rPr>
                <w:rFonts w:ascii="Times New Roman" w:hAnsi="Times New Roman" w:cs="Times New Roman"/>
                <w:szCs w:val="21"/>
              </w:rPr>
              <w:t>GATGCAATAGGTCAGGCTCTC</w:t>
            </w:r>
          </w:p>
        </w:tc>
      </w:tr>
    </w:tbl>
    <w:p w14:paraId="1BE4544F" w14:textId="77777777" w:rsidR="002C23AE" w:rsidRPr="0000581F" w:rsidRDefault="002C23AE">
      <w:pPr>
        <w:rPr>
          <w:rFonts w:ascii="Times New Roman" w:hAnsi="Times New Roman" w:cs="Times New Roman"/>
          <w:szCs w:val="21"/>
        </w:rPr>
      </w:pPr>
    </w:p>
    <w:sectPr w:rsidR="002C23AE" w:rsidRPr="000058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81C1" w14:textId="77777777" w:rsidR="007E608A" w:rsidRDefault="007E608A" w:rsidP="00717FA5">
      <w:r>
        <w:separator/>
      </w:r>
    </w:p>
  </w:endnote>
  <w:endnote w:type="continuationSeparator" w:id="0">
    <w:p w14:paraId="21E87529" w14:textId="77777777" w:rsidR="007E608A" w:rsidRDefault="007E608A" w:rsidP="00717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1F312" w14:textId="77777777" w:rsidR="007E608A" w:rsidRDefault="007E608A" w:rsidP="00717FA5">
      <w:r>
        <w:separator/>
      </w:r>
    </w:p>
  </w:footnote>
  <w:footnote w:type="continuationSeparator" w:id="0">
    <w:p w14:paraId="4D0F30A3" w14:textId="77777777" w:rsidR="007E608A" w:rsidRDefault="007E608A" w:rsidP="00717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3AE"/>
    <w:rsid w:val="0000581F"/>
    <w:rsid w:val="000204B2"/>
    <w:rsid w:val="00096D43"/>
    <w:rsid w:val="000D1A91"/>
    <w:rsid w:val="001138BE"/>
    <w:rsid w:val="001820A7"/>
    <w:rsid w:val="001860B9"/>
    <w:rsid w:val="001B6032"/>
    <w:rsid w:val="002105C5"/>
    <w:rsid w:val="002459E4"/>
    <w:rsid w:val="002649E1"/>
    <w:rsid w:val="002C23AE"/>
    <w:rsid w:val="002F62F0"/>
    <w:rsid w:val="003640A3"/>
    <w:rsid w:val="003C560E"/>
    <w:rsid w:val="003D381F"/>
    <w:rsid w:val="004830A3"/>
    <w:rsid w:val="005530F4"/>
    <w:rsid w:val="006728A9"/>
    <w:rsid w:val="00717FA5"/>
    <w:rsid w:val="00744EB4"/>
    <w:rsid w:val="007958F4"/>
    <w:rsid w:val="007E608A"/>
    <w:rsid w:val="00810D3F"/>
    <w:rsid w:val="00867886"/>
    <w:rsid w:val="008F3C7A"/>
    <w:rsid w:val="00974844"/>
    <w:rsid w:val="00995E79"/>
    <w:rsid w:val="009D700D"/>
    <w:rsid w:val="00A31DAF"/>
    <w:rsid w:val="00A7313C"/>
    <w:rsid w:val="00B47B4A"/>
    <w:rsid w:val="00B91CB3"/>
    <w:rsid w:val="00BA041F"/>
    <w:rsid w:val="00BA172B"/>
    <w:rsid w:val="00C233E8"/>
    <w:rsid w:val="00C66EA5"/>
    <w:rsid w:val="00C8725C"/>
    <w:rsid w:val="00CC0850"/>
    <w:rsid w:val="00D37169"/>
    <w:rsid w:val="00D65762"/>
    <w:rsid w:val="00E46C2C"/>
    <w:rsid w:val="00E53D2D"/>
    <w:rsid w:val="00F509EE"/>
    <w:rsid w:val="00F6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34286"/>
  <w15:chartTrackingRefBased/>
  <w15:docId w15:val="{8A89FCD7-57C2-4E11-8811-E8D6894EE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3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3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3A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7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F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FA5"/>
    <w:rPr>
      <w:sz w:val="18"/>
      <w:szCs w:val="18"/>
    </w:rPr>
  </w:style>
  <w:style w:type="paragraph" w:styleId="Revision">
    <w:name w:val="Revision"/>
    <w:hidden/>
    <w:uiPriority w:val="99"/>
    <w:semiHidden/>
    <w:rsid w:val="00210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丽晓</dc:creator>
  <cp:keywords/>
  <dc:description/>
  <cp:lastModifiedBy>Nicole Rossides</cp:lastModifiedBy>
  <cp:revision>25</cp:revision>
  <dcterms:created xsi:type="dcterms:W3CDTF">2020-11-04T12:24:00Z</dcterms:created>
  <dcterms:modified xsi:type="dcterms:W3CDTF">2022-03-28T11:27:00Z</dcterms:modified>
</cp:coreProperties>
</file>